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B9E56" w14:textId="77777777" w:rsidR="00486F3D" w:rsidRDefault="00486F3D" w:rsidP="00486F3D">
      <w:pPr>
        <w:pStyle w:val="Heading3"/>
        <w:jc w:val="center"/>
      </w:pPr>
      <w:bookmarkStart w:id="0" w:name="_Toc157201020"/>
      <w:r>
        <w:t>Table S7:</w:t>
      </w:r>
      <w:r w:rsidRPr="004E7C98">
        <w:t xml:space="preserve"> Subgroup Analysis (15-24 vs other ages)</w:t>
      </w:r>
      <w:bookmarkEnd w:id="0"/>
    </w:p>
    <w:tbl>
      <w:tblPr>
        <w:tblW w:w="14493" w:type="dxa"/>
        <w:tblInd w:w="-108" w:type="dxa"/>
        <w:tblLook w:val="04A0" w:firstRow="1" w:lastRow="0" w:firstColumn="1" w:lastColumn="0" w:noHBand="0" w:noVBand="1"/>
      </w:tblPr>
      <w:tblGrid>
        <w:gridCol w:w="3936"/>
        <w:gridCol w:w="1652"/>
        <w:gridCol w:w="1653"/>
        <w:gridCol w:w="1719"/>
        <w:gridCol w:w="1265"/>
        <w:gridCol w:w="1426"/>
        <w:gridCol w:w="1439"/>
        <w:gridCol w:w="1439"/>
      </w:tblGrid>
      <w:tr w:rsidR="00486F3D" w:rsidRPr="00311883" w14:paraId="3966EADE" w14:textId="77777777" w:rsidTr="00BE19E3">
        <w:trPr>
          <w:trHeight w:val="280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42D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A80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1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91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2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AA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3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B6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4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D91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5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269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6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D6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7)</w:t>
            </w:r>
          </w:p>
        </w:tc>
      </w:tr>
      <w:tr w:rsidR="00486F3D" w:rsidRPr="00311883" w14:paraId="545C05B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092F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6354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7B40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2172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E3BB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E6609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4F4D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1065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486F3D" w:rsidRPr="00311883" w14:paraId="5E94AAB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822A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E0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07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3E5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815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02D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748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4B8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8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A17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847</w:t>
            </w:r>
          </w:p>
        </w:tc>
      </w:tr>
      <w:tr w:rsidR="00486F3D" w:rsidRPr="00311883" w14:paraId="03EC64E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65A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7C3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1.0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9EA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6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CF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98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7B0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4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E8E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1.2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B21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534)</w:t>
            </w:r>
          </w:p>
        </w:tc>
      </w:tr>
      <w:tr w:rsidR="00486F3D" w:rsidRPr="00311883" w14:paraId="0CD87D4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89A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BA2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97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A16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2B0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D5B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47A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B9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230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3FE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955**</w:t>
            </w:r>
          </w:p>
        </w:tc>
      </w:tr>
      <w:tr w:rsidR="00486F3D" w:rsidRPr="00311883" w14:paraId="39A4FE17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48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344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10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E3E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6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EE8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7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A8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8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FF9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3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4A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6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2CD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39)</w:t>
            </w:r>
          </w:p>
        </w:tc>
      </w:tr>
      <w:tr w:rsidR="00486F3D" w:rsidRPr="00311883" w14:paraId="6394066F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901A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DD7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66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AB3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60F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191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8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1DC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F3B0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870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66</w:t>
            </w:r>
          </w:p>
        </w:tc>
      </w:tr>
      <w:tr w:rsidR="00486F3D" w:rsidRPr="00311883" w14:paraId="3BA6D31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C9EF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A81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78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8B7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5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7346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2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D57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1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263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2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07D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56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A803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69)</w:t>
            </w:r>
          </w:p>
        </w:tc>
      </w:tr>
      <w:tr w:rsidR="00486F3D" w:rsidRPr="00311883" w14:paraId="392DD72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04C3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15-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5EA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3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97F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81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DFE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80B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8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05D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03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9BC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9.527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908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8.290***</w:t>
            </w:r>
          </w:p>
        </w:tc>
      </w:tr>
      <w:tr w:rsidR="00486F3D" w:rsidRPr="00311883" w14:paraId="7ABDD80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9E8E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679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49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893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8EE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2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E28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4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2DD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0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4DA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82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D03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98)</w:t>
            </w:r>
          </w:p>
        </w:tc>
      </w:tr>
      <w:tr w:rsidR="00486F3D" w:rsidRPr="00311883" w14:paraId="3D65413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67E5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# Age 15-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B70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6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49A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7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410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42F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38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2D9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99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B93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2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72F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171*</w:t>
            </w:r>
          </w:p>
        </w:tc>
      </w:tr>
      <w:tr w:rsidR="00486F3D" w:rsidRPr="00311883" w14:paraId="2940173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4ECB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C43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88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952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4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844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AD5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F85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2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A58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12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308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158)</w:t>
            </w:r>
          </w:p>
        </w:tc>
      </w:tr>
      <w:tr w:rsidR="00486F3D" w:rsidRPr="00311883" w14:paraId="41C20F07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611C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# Age 15-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2C6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5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BB2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46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150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533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6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C03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7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EA8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2.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DE8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522</w:t>
            </w:r>
          </w:p>
        </w:tc>
      </w:tr>
      <w:tr w:rsidR="00486F3D" w:rsidRPr="00311883" w14:paraId="2487374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508A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A58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72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45B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929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702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4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D5C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0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D09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20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228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225)</w:t>
            </w:r>
          </w:p>
        </w:tc>
      </w:tr>
      <w:tr w:rsidR="00486F3D" w:rsidRPr="00311883" w14:paraId="5695E61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C5CE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 xml:space="preserve">Carer Characteristic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6B5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E97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D79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7F0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CC9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8F2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CF7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486F3D" w:rsidRPr="00311883" w14:paraId="2DB1F0D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1D73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A79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007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D58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14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FF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5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1CC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38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27C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88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28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86D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95</w:t>
            </w:r>
          </w:p>
        </w:tc>
      </w:tr>
      <w:tr w:rsidR="00486F3D" w:rsidRPr="00311883" w14:paraId="14B8AC37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5E0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A21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5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1AE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1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15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96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FEA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82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BC1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99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528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7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663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51)</w:t>
            </w:r>
          </w:p>
        </w:tc>
      </w:tr>
      <w:tr w:rsidR="00486F3D" w:rsidRPr="00311883" w14:paraId="730A3EE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6CDC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squar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43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965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8F9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271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455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39e-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33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7.05e-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68D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18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45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033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47e-05</w:t>
            </w:r>
          </w:p>
        </w:tc>
      </w:tr>
      <w:tr w:rsidR="00486F3D" w:rsidRPr="00311883" w14:paraId="130A2E4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DE0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E3D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7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C8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2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1A7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0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14E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12e-0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27E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0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025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50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E2F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73)</w:t>
            </w:r>
          </w:p>
        </w:tc>
      </w:tr>
      <w:tr w:rsidR="00486F3D" w:rsidRPr="00311883" w14:paraId="7885FA0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F4F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recipients of car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CB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706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D57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97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4E4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8E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1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C64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44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EFA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12</w:t>
            </w:r>
          </w:p>
        </w:tc>
      </w:tr>
      <w:tr w:rsidR="00486F3D" w:rsidRPr="00311883" w14:paraId="657599A7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3A3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B32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7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FBD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7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A1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3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9B4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2C9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4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48C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5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4B9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13)</w:t>
            </w:r>
          </w:p>
        </w:tc>
      </w:tr>
      <w:tr w:rsidR="00486F3D" w:rsidRPr="00311883" w14:paraId="0C0099E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90C7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dults (&gt;=15yo) without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ED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9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5A4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81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0B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22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99E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8B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08E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68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54E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653</w:t>
            </w:r>
          </w:p>
        </w:tc>
      </w:tr>
      <w:tr w:rsidR="00486F3D" w:rsidRPr="00311883" w14:paraId="4C28DAF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9B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57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5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D5A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331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48F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3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C7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6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992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9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61E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570)</w:t>
            </w:r>
          </w:p>
        </w:tc>
      </w:tr>
      <w:tr w:rsidR="00486F3D" w:rsidRPr="00311883" w14:paraId="010921D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4631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77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831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1AC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6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FD4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0EE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1DF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28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E1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9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EF5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307</w:t>
            </w:r>
          </w:p>
        </w:tc>
      </w:tr>
      <w:tr w:rsidR="00486F3D" w:rsidRPr="00311883" w14:paraId="60EC614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E58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B93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6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A53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76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5A1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2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C9E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01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7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5FE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95)</w:t>
            </w:r>
          </w:p>
        </w:tc>
      </w:tr>
      <w:tr w:rsidR="00486F3D" w:rsidRPr="00311883" w14:paraId="29CE2AC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053B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39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959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46C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68*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F5D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0*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AB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04*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D85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6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62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387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3E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03</w:t>
            </w:r>
          </w:p>
        </w:tc>
      </w:tr>
      <w:tr w:rsidR="00486F3D" w:rsidRPr="00311883" w14:paraId="5B25CF2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380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08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4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77C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4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A3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E86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2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3F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D5C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9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A8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48)</w:t>
            </w:r>
          </w:p>
        </w:tc>
      </w:tr>
      <w:tr w:rsidR="00486F3D" w:rsidRPr="00311883" w14:paraId="48B8AD71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3DFE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0FA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5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72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90*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F0A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9D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F86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03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657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9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B7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541</w:t>
            </w:r>
          </w:p>
        </w:tc>
      </w:tr>
      <w:tr w:rsidR="00486F3D" w:rsidRPr="00311883" w14:paraId="11D5CAA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A72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07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4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F13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734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9A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1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908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A25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98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19B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36)</w:t>
            </w:r>
          </w:p>
        </w:tc>
      </w:tr>
      <w:tr w:rsidR="00486F3D" w:rsidRPr="00311883" w14:paraId="7BC46BF8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AA5B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53A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7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B6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7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512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8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EE4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8*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3BA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6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7D0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4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F77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998</w:t>
            </w:r>
          </w:p>
        </w:tc>
      </w:tr>
      <w:tr w:rsidR="00486F3D" w:rsidRPr="00311883" w14:paraId="73D991B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091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DAA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5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B7E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D9A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36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6B6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4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109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21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C9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29)</w:t>
            </w:r>
          </w:p>
        </w:tc>
      </w:tr>
      <w:tr w:rsidR="00486F3D" w:rsidRPr="00311883" w14:paraId="1D1E44F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F989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Recipient Characteristic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F7E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36F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C0A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D0B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DFD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E90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E55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486F3D" w:rsidRPr="00311883" w14:paraId="03290C6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1D82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C80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63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E9D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95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3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BE5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4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1B1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46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304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00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A7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85***</w:t>
            </w:r>
          </w:p>
        </w:tc>
      </w:tr>
      <w:tr w:rsidR="00486F3D" w:rsidRPr="00311883" w14:paraId="432C14B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DCB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6F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35C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5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543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4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511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0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01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5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844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1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13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0)</w:t>
            </w:r>
          </w:p>
        </w:tc>
      </w:tr>
      <w:tr w:rsidR="00486F3D" w:rsidRPr="00311883" w14:paraId="5DD7773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A51A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squar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956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03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C09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17e-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5C7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38e-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3C3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12e-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93D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18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F12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49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236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61**</w:t>
            </w:r>
          </w:p>
        </w:tc>
      </w:tr>
      <w:tr w:rsidR="00486F3D" w:rsidRPr="00311883" w14:paraId="75B7C36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423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F0A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4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CA0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95e-0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CB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78e-0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A63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40e-0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D43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88e-0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1C7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6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D1B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27)</w:t>
            </w:r>
          </w:p>
        </w:tc>
      </w:tr>
      <w:tr w:rsidR="00486F3D" w:rsidRPr="00311883" w14:paraId="40BFED0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23AD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Number of bedroom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99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196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3D4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00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15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86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39C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247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CFC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163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DF2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427*</w:t>
            </w:r>
          </w:p>
        </w:tc>
      </w:tr>
      <w:tr w:rsidR="00486F3D" w:rsidRPr="00311883" w14:paraId="086CE16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D8B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E70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8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FB3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3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1FE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14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7F0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491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2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D22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30)</w:t>
            </w:r>
          </w:p>
        </w:tc>
      </w:tr>
      <w:tr w:rsidR="00486F3D" w:rsidRPr="00311883" w14:paraId="05E1502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237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B45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64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36F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8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74A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33D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13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91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7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177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876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5D6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256**</w:t>
            </w:r>
          </w:p>
        </w:tc>
      </w:tr>
      <w:tr w:rsidR="00486F3D" w:rsidRPr="00311883" w14:paraId="78DB243D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BAE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AAC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2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33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573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572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6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B85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180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3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63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57)</w:t>
            </w:r>
          </w:p>
        </w:tc>
      </w:tr>
      <w:tr w:rsidR="00486F3D" w:rsidRPr="00311883" w14:paraId="40C1E10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3AEA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rried/De facto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D52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7.527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70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E3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37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A85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294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893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E17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210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79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381**</w:t>
            </w:r>
          </w:p>
        </w:tc>
      </w:tr>
      <w:tr w:rsidR="00486F3D" w:rsidRPr="00311883" w14:paraId="51A8CD6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FFE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B88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0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05C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E6E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1C6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F43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9B9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6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A7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98)</w:t>
            </w:r>
          </w:p>
        </w:tc>
      </w:tr>
      <w:tr w:rsidR="00486F3D" w:rsidRPr="00311883" w14:paraId="13EE1590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BAA9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B69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0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A15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D8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7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D09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0*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2F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4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D53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39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25</w:t>
            </w:r>
          </w:p>
        </w:tc>
      </w:tr>
      <w:tr w:rsidR="00486F3D" w:rsidRPr="00311883" w14:paraId="2E5AECFC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FE8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F98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76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69C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7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725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9A9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9AE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4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90C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9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7FA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83)</w:t>
            </w:r>
          </w:p>
        </w:tc>
      </w:tr>
      <w:tr w:rsidR="00486F3D" w:rsidRPr="00311883" w14:paraId="4B3BA877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50EB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2B4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85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50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4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B7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3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76B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70*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16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8F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6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BDD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790</w:t>
            </w:r>
          </w:p>
        </w:tc>
      </w:tr>
      <w:tr w:rsidR="00486F3D" w:rsidRPr="00311883" w14:paraId="07D8A51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CD9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384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5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51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9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2C2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FC4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072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81C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82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10A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247)</w:t>
            </w:r>
          </w:p>
        </w:tc>
      </w:tr>
      <w:tr w:rsidR="00486F3D" w:rsidRPr="00311883" w14:paraId="2EC1C3E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96C8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81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89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D3F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6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AB3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E3F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DD1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8B1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624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25</w:t>
            </w:r>
          </w:p>
        </w:tc>
      </w:tr>
      <w:tr w:rsidR="00486F3D" w:rsidRPr="00311883" w14:paraId="0216A7F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EA3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A7B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76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83E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0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54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A7E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A3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9C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9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6C6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30)</w:t>
            </w:r>
          </w:p>
        </w:tc>
      </w:tr>
      <w:tr w:rsidR="00486F3D" w:rsidRPr="00311883" w14:paraId="63FBD56F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EAC5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Born in Australia mainland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6B1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4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AC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3B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1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C93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6*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17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7F7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235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1B9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909**</w:t>
            </w:r>
          </w:p>
        </w:tc>
      </w:tr>
      <w:tr w:rsidR="00486F3D" w:rsidRPr="00311883" w14:paraId="01FDA33C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22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41B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1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63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163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534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AB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EC9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2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A5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54)</w:t>
            </w:r>
          </w:p>
        </w:tc>
      </w:tr>
      <w:tr w:rsidR="00486F3D" w:rsidRPr="00311883" w14:paraId="22D55273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75F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Profound disability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18A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6.07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BA3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7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0AB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46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67B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16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B2E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1.22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94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255**</w:t>
            </w:r>
          </w:p>
        </w:tc>
      </w:tr>
      <w:tr w:rsidR="00486F3D" w:rsidRPr="00311883" w14:paraId="41D63227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C57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4F3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75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6A2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9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92D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8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1EA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860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9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705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42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A3A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42)</w:t>
            </w:r>
          </w:p>
        </w:tc>
      </w:tr>
      <w:tr w:rsidR="00486F3D" w:rsidRPr="00311883" w14:paraId="5D0EF3CA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D3C4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Inner regiona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8A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5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447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9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A15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2FB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5B2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8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937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5.39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8A1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9.860***</w:t>
            </w:r>
          </w:p>
        </w:tc>
      </w:tr>
      <w:tr w:rsidR="00486F3D" w:rsidRPr="00311883" w14:paraId="27473AA4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F6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3EE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58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DFE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3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06D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0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5E3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1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445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87B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0.6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343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506)</w:t>
            </w:r>
          </w:p>
        </w:tc>
      </w:tr>
      <w:tr w:rsidR="00486F3D" w:rsidRPr="00311883" w14:paraId="466F179B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72AD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Outer regional and remo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538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0.02**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457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9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0E3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5D7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75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0B6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11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A35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8.97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16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4.65***</w:t>
            </w:r>
          </w:p>
        </w:tc>
      </w:tr>
      <w:tr w:rsidR="00486F3D" w:rsidRPr="00311883" w14:paraId="655DC37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715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2B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99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DE8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1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D3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5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BC6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2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577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6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876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4.9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C4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282)</w:t>
            </w:r>
          </w:p>
        </w:tc>
      </w:tr>
      <w:tr w:rsidR="00486F3D" w:rsidRPr="00311883" w14:paraId="2478A4CC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5404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sychosocial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089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83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C0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6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A28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6E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B62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58D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8.972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824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586***</w:t>
            </w:r>
          </w:p>
        </w:tc>
      </w:tr>
      <w:tr w:rsidR="00486F3D" w:rsidRPr="00311883" w14:paraId="28BD6EF9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DE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E1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9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3A0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927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492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5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608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2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91C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59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5ED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10)</w:t>
            </w:r>
          </w:p>
        </w:tc>
      </w:tr>
      <w:tr w:rsidR="00486F3D" w:rsidRPr="00311883" w14:paraId="33DDAADE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17E8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Unemployment ra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3C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73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B0C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266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9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076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7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65D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8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E5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9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A04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454</w:t>
            </w:r>
          </w:p>
        </w:tc>
      </w:tr>
      <w:tr w:rsidR="00486F3D" w:rsidRPr="00311883" w14:paraId="6B0B987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C48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BD5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47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CEC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6A6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6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131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18A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8AD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3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365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352)</w:t>
            </w:r>
          </w:p>
        </w:tc>
      </w:tr>
      <w:tr w:rsidR="00486F3D" w:rsidRPr="00311883" w14:paraId="5C2A6DB2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C89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5A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9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B4B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2B7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4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E8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53*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ECC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10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BCC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.0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B9C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1.54</w:t>
            </w:r>
          </w:p>
        </w:tc>
      </w:tr>
      <w:tr w:rsidR="00486F3D" w:rsidRPr="00311883" w14:paraId="6AE9DE25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46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657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3.1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DA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6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09B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1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5F7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0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C65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4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56E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9.0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78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4.81)</w:t>
            </w:r>
          </w:p>
        </w:tc>
      </w:tr>
      <w:tr w:rsidR="00486F3D" w:rsidRPr="00311883" w14:paraId="59C10C50" w14:textId="77777777" w:rsidTr="00BE19E3">
        <w:trPr>
          <w:trHeight w:val="280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274E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AA88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236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39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49B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70AF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DD31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5EC4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75C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</w:tr>
      <w:tr w:rsidR="00486F3D" w:rsidRPr="00311883" w14:paraId="3E49268D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55F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7553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B5A2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08CE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918B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8A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DFCA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3E05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7</w:t>
            </w:r>
          </w:p>
        </w:tc>
      </w:tr>
      <w:tr w:rsidR="00486F3D" w:rsidRPr="00311883" w14:paraId="561A6F56" w14:textId="77777777" w:rsidTr="00BE19E3">
        <w:trPr>
          <w:trHeight w:val="28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B5CF" w14:textId="77777777" w:rsidR="00486F3D" w:rsidRPr="00311883" w:rsidRDefault="00486F3D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7DB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EC8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9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24C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DAEE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ADDD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C330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6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E259" w14:textId="77777777" w:rsidR="00486F3D" w:rsidRPr="00311883" w:rsidRDefault="00486F3D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05</w:t>
            </w:r>
          </w:p>
        </w:tc>
      </w:tr>
    </w:tbl>
    <w:p w14:paraId="4F2E0B83" w14:textId="77777777" w:rsidR="00486F3D" w:rsidRPr="00EC0F6A" w:rsidRDefault="00486F3D" w:rsidP="00486F3D">
      <w:pPr>
        <w:spacing w:after="9" w:line="250" w:lineRule="auto"/>
        <w:rPr>
          <w:rFonts w:cs="Times New Roman"/>
          <w:szCs w:val="20"/>
        </w:rPr>
      </w:pPr>
      <w:r w:rsidRPr="00311883">
        <w:rPr>
          <w:rFonts w:eastAsia="Times New Roman" w:cs="Times New Roman"/>
          <w:color w:val="000000"/>
          <w:sz w:val="22"/>
        </w:rPr>
        <w:t>Notes: Robust standard errors in parentheses</w:t>
      </w:r>
      <w:r>
        <w:rPr>
          <w:rFonts w:cs="Times New Roman"/>
          <w:szCs w:val="20"/>
        </w:rPr>
        <w:t>, and they are clustered on the LGA-level</w:t>
      </w:r>
      <w:r w:rsidRPr="00311883">
        <w:rPr>
          <w:rFonts w:eastAsia="Times New Roman" w:cs="Times New Roman"/>
          <w:color w:val="000000"/>
          <w:sz w:val="22"/>
        </w:rPr>
        <w:t>; *** p&lt;0.01, ** p&lt;0.05, * p&lt;0.1</w:t>
      </w:r>
    </w:p>
    <w:p w14:paraId="497B438A" w14:textId="347C6F31" w:rsidR="00486F3D" w:rsidRDefault="00486F3D" w:rsidP="00486F3D">
      <w:r w:rsidRPr="004E7C98">
        <w:rPr>
          <w:rFonts w:eastAsia="Times New Roman" w:cs="Times New Roman"/>
          <w:sz w:val="20"/>
          <w:szCs w:val="20"/>
        </w:rPr>
        <w:t xml:space="preserve">           </w:t>
      </w:r>
    </w:p>
    <w:sectPr w:rsidR="00486F3D" w:rsidSect="00486F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F3D"/>
    <w:rsid w:val="0048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9B056"/>
  <w15:chartTrackingRefBased/>
  <w15:docId w15:val="{17AB4FF1-97B7-44D9-A46D-972727CF0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F3D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6F3D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6F3D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37441-94C8-4965-BBAD-65796BF19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12:00Z</dcterms:created>
  <dcterms:modified xsi:type="dcterms:W3CDTF">2025-03-10T00:12:00Z</dcterms:modified>
</cp:coreProperties>
</file>